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4787E" w14:textId="77777777" w:rsidR="0097151E" w:rsidRDefault="00AD3390" w:rsidP="00305F9A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 File for </w:t>
      </w:r>
    </w:p>
    <w:p w14:paraId="176F5A6F" w14:textId="77777777" w:rsidR="00AD3390" w:rsidRPr="0066368F" w:rsidRDefault="00AD3390" w:rsidP="00AD3390">
      <w:pPr>
        <w:spacing w:after="0" w:line="480" w:lineRule="auto"/>
        <w:jc w:val="center"/>
        <w:rPr>
          <w:rFonts w:asciiTheme="majorBidi" w:hAnsiTheme="majorBidi" w:cstheme="majorBidi"/>
          <w:b/>
          <w:sz w:val="32"/>
          <w:szCs w:val="32"/>
          <w:lang w:bidi="fa-IR"/>
        </w:rPr>
      </w:pPr>
      <w:r w:rsidRPr="0066368F">
        <w:rPr>
          <w:rFonts w:asciiTheme="majorBidi" w:hAnsiTheme="majorBidi" w:cstheme="majorBidi"/>
          <w:b/>
          <w:sz w:val="32"/>
          <w:szCs w:val="32"/>
          <w:lang w:bidi="fa-IR"/>
        </w:rPr>
        <w:t>Effects of PM</w:t>
      </w:r>
      <w:r w:rsidRPr="0066368F">
        <w:rPr>
          <w:rFonts w:asciiTheme="majorBidi" w:hAnsiTheme="majorBidi" w:cstheme="majorBidi"/>
          <w:b/>
          <w:sz w:val="32"/>
          <w:szCs w:val="32"/>
          <w:vertAlign w:val="subscript"/>
          <w:lang w:bidi="fa-IR"/>
        </w:rPr>
        <w:t xml:space="preserve">2.5 </w:t>
      </w:r>
      <w:r w:rsidRPr="0066368F">
        <w:rPr>
          <w:rFonts w:asciiTheme="majorBidi" w:hAnsiTheme="majorBidi" w:cstheme="majorBidi"/>
          <w:b/>
          <w:sz w:val="32"/>
          <w:szCs w:val="32"/>
          <w:lang w:bidi="fa-IR"/>
        </w:rPr>
        <w:t>and gases exposure during prenatal and early-life on autism–like phenotypes in male rat offspring</w:t>
      </w:r>
    </w:p>
    <w:p w14:paraId="25ED13F1" w14:textId="77777777" w:rsidR="00AD3390" w:rsidRPr="0066368F" w:rsidRDefault="00AD3390" w:rsidP="00AD3390">
      <w:pPr>
        <w:spacing w:after="0" w:line="480" w:lineRule="auto"/>
        <w:jc w:val="center"/>
        <w:rPr>
          <w:rFonts w:asciiTheme="majorBidi" w:hAnsiTheme="majorBidi" w:cstheme="majorBidi"/>
          <w:sz w:val="28"/>
          <w:szCs w:val="28"/>
          <w:lang w:bidi="fa-IR"/>
        </w:rPr>
      </w:pPr>
    </w:p>
    <w:p w14:paraId="3F2A0912" w14:textId="77777777" w:rsidR="00B776FA" w:rsidRPr="001F1BB0" w:rsidRDefault="00B776FA" w:rsidP="00B776FA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Baharan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Emam</w:t>
      </w:r>
      <w:r w:rsidRPr="00343EA7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a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Pr="001F1BB0">
        <w:rPr>
          <w:rFonts w:asciiTheme="majorBidi" w:hAnsiTheme="majorBidi" w:cstheme="majorBidi"/>
          <w:sz w:val="24"/>
          <w:szCs w:val="24"/>
          <w:u w:val="single"/>
          <w:lang w:bidi="fa-IR"/>
        </w:rPr>
        <w:t xml:space="preserve">Abbas </w:t>
      </w:r>
      <w:proofErr w:type="spellStart"/>
      <w:r w:rsidRPr="001F1BB0">
        <w:rPr>
          <w:rFonts w:asciiTheme="majorBidi" w:hAnsiTheme="majorBidi" w:cstheme="majorBidi"/>
          <w:sz w:val="24"/>
          <w:szCs w:val="24"/>
          <w:u w:val="single"/>
          <w:lang w:bidi="fa-IR"/>
        </w:rPr>
        <w:t>Shahsavani</w:t>
      </w:r>
      <w:r w:rsidRPr="00343EA7">
        <w:rPr>
          <w:rFonts w:asciiTheme="majorBidi" w:hAnsiTheme="majorBidi" w:cstheme="majorBidi"/>
          <w:sz w:val="24"/>
          <w:szCs w:val="24"/>
          <w:u w:val="single"/>
          <w:vertAlign w:val="superscript"/>
          <w:lang w:bidi="fa-IR"/>
        </w:rPr>
        <w:t>b,a</w:t>
      </w:r>
      <w:proofErr w:type="spellEnd"/>
      <w:r w:rsidRPr="001F1BB0">
        <w:rPr>
          <w:rFonts w:asciiTheme="majorBidi" w:hAnsiTheme="majorBidi" w:cstheme="majorBidi"/>
          <w:sz w:val="24"/>
          <w:szCs w:val="24"/>
          <w:u w:val="single"/>
          <w:lang w:bidi="fa-IR"/>
        </w:rPr>
        <w:t>*,</w:t>
      </w:r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Fariba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Khodagholi</w:t>
      </w:r>
      <w:r w:rsidRPr="00343EA7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c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, Saeed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Motesaddi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Zarandi</w:t>
      </w:r>
      <w:r w:rsidRPr="00343EA7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a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, Philip K.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Hopke</w:t>
      </w:r>
      <w:r w:rsidRPr="00343EA7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d,e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, Mostafa </w:t>
      </w:r>
      <w:proofErr w:type="spellStart"/>
      <w:r w:rsidRPr="001F1BB0">
        <w:rPr>
          <w:rFonts w:asciiTheme="majorBidi" w:hAnsiTheme="majorBidi" w:cstheme="majorBidi"/>
          <w:sz w:val="24"/>
          <w:szCs w:val="24"/>
          <w:lang w:bidi="fa-IR"/>
        </w:rPr>
        <w:t>Hadei</w:t>
      </w:r>
      <w:proofErr w:type="spellEnd"/>
      <w:r w:rsidRPr="001F1BB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F1BB0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f</w:t>
      </w: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,g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Hamidreza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Behbahani</w:t>
      </w:r>
      <w:r w:rsidRPr="008A2F8A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c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, Maryam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Yarahmadi</w:t>
      </w:r>
      <w:r w:rsidRPr="005B3F0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h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4AAACC22" w14:textId="77777777" w:rsidR="00B776FA" w:rsidRPr="0066368F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6610F7" w14:textId="77777777" w:rsidR="00B776FA" w:rsidRDefault="00B776FA" w:rsidP="00B776F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324915">
        <w:rPr>
          <w:rFonts w:ascii="Times New Roman" w:hAnsi="Times New Roman" w:cs="Times New Roman"/>
        </w:rPr>
        <w:t xml:space="preserve">Department of Environmental Health Engineering, School of Public Health and Safety, </w:t>
      </w:r>
      <w:proofErr w:type="spellStart"/>
      <w:r w:rsidRPr="00324915">
        <w:rPr>
          <w:rFonts w:ascii="Times New Roman" w:hAnsi="Times New Roman" w:cs="Times New Roman"/>
        </w:rPr>
        <w:t>Shahid</w:t>
      </w:r>
      <w:proofErr w:type="spellEnd"/>
      <w:r w:rsidRPr="00324915">
        <w:rPr>
          <w:rFonts w:ascii="Times New Roman" w:hAnsi="Times New Roman" w:cs="Times New Roman"/>
        </w:rPr>
        <w:t xml:space="preserve"> </w:t>
      </w:r>
      <w:proofErr w:type="spellStart"/>
      <w:r w:rsidRPr="00324915">
        <w:rPr>
          <w:rFonts w:ascii="Times New Roman" w:hAnsi="Times New Roman" w:cs="Times New Roman"/>
        </w:rPr>
        <w:t>Beheshti</w:t>
      </w:r>
      <w:proofErr w:type="spellEnd"/>
      <w:r w:rsidRPr="00324915">
        <w:rPr>
          <w:rFonts w:ascii="Times New Roman" w:hAnsi="Times New Roman" w:cs="Times New Roman"/>
        </w:rPr>
        <w:t xml:space="preserve"> University of Medical Science, Tehran, Iran</w:t>
      </w:r>
    </w:p>
    <w:p w14:paraId="07A59AB1" w14:textId="77777777" w:rsidR="00B776FA" w:rsidRDefault="00B776FA" w:rsidP="00B776F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06300">
        <w:rPr>
          <w:rFonts w:ascii="Times New Roman" w:hAnsi="Times New Roman" w:cs="Times New Roman"/>
        </w:rPr>
        <w:t xml:space="preserve">Environmental and Occupational Hazards Control Research Center, </w:t>
      </w:r>
      <w:proofErr w:type="spellStart"/>
      <w:r w:rsidRPr="00806300">
        <w:rPr>
          <w:rFonts w:ascii="Times New Roman" w:hAnsi="Times New Roman" w:cs="Times New Roman"/>
        </w:rPr>
        <w:t>Shahid</w:t>
      </w:r>
      <w:proofErr w:type="spellEnd"/>
      <w:r w:rsidRPr="00806300">
        <w:rPr>
          <w:rFonts w:ascii="Times New Roman" w:hAnsi="Times New Roman" w:cs="Times New Roman"/>
        </w:rPr>
        <w:t xml:space="preserve"> </w:t>
      </w:r>
      <w:proofErr w:type="spellStart"/>
      <w:r w:rsidRPr="00806300">
        <w:rPr>
          <w:rFonts w:ascii="Times New Roman" w:hAnsi="Times New Roman" w:cs="Times New Roman"/>
        </w:rPr>
        <w:t>Beheshti</w:t>
      </w:r>
      <w:proofErr w:type="spellEnd"/>
      <w:r w:rsidRPr="00806300">
        <w:rPr>
          <w:rFonts w:ascii="Times New Roman" w:hAnsi="Times New Roman" w:cs="Times New Roman"/>
        </w:rPr>
        <w:t xml:space="preserve"> University of Medical Sciences, Tehran, Iran</w:t>
      </w:r>
      <w:r>
        <w:rPr>
          <w:rFonts w:ascii="Times New Roman" w:hAnsi="Times New Roman" w:cs="Times New Roman"/>
        </w:rPr>
        <w:t xml:space="preserve"> </w:t>
      </w:r>
    </w:p>
    <w:p w14:paraId="772C2C4C" w14:textId="77777777" w:rsidR="00B776FA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D5CB9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c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 </w:t>
      </w:r>
      <w:r w:rsidRPr="003D5CB9">
        <w:rPr>
          <w:rFonts w:asciiTheme="majorBidi" w:hAnsiTheme="majorBidi" w:cstheme="majorBidi"/>
          <w:sz w:val="24"/>
          <w:szCs w:val="24"/>
          <w:lang w:bidi="fa-IR"/>
        </w:rPr>
        <w:t xml:space="preserve">Neuroscience Research Center, </w:t>
      </w:r>
      <w:proofErr w:type="spellStart"/>
      <w:r w:rsidRPr="003D5CB9">
        <w:rPr>
          <w:rFonts w:asciiTheme="majorBidi" w:hAnsiTheme="majorBidi" w:cstheme="majorBidi"/>
          <w:sz w:val="24"/>
          <w:szCs w:val="24"/>
          <w:lang w:bidi="fa-IR"/>
        </w:rPr>
        <w:t>Shahid</w:t>
      </w:r>
      <w:proofErr w:type="spellEnd"/>
      <w:r w:rsidRPr="003D5CB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3D5CB9">
        <w:rPr>
          <w:rFonts w:asciiTheme="majorBidi" w:hAnsiTheme="majorBidi" w:cstheme="majorBidi"/>
          <w:sz w:val="24"/>
          <w:szCs w:val="24"/>
          <w:lang w:bidi="fa-IR"/>
        </w:rPr>
        <w:t>Beheshti</w:t>
      </w:r>
      <w:proofErr w:type="spellEnd"/>
      <w:r w:rsidRPr="003D5CB9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Tehran, Iran</w:t>
      </w:r>
    </w:p>
    <w:p w14:paraId="74AC620F" w14:textId="77777777" w:rsidR="00B776FA" w:rsidRPr="00E903F0" w:rsidRDefault="00B776FA" w:rsidP="00B776FA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d</w:t>
      </w:r>
      <w:r w:rsidRPr="00E903F0">
        <w:rPr>
          <w:rFonts w:asciiTheme="majorBidi" w:hAnsiTheme="majorBidi" w:cstheme="majorBidi"/>
          <w:szCs w:val="24"/>
        </w:rPr>
        <w:t xml:space="preserve"> Department of Public Health Sciences, University of Rochester School of Medicine and Dentistry, Rochester, NY 14642 USA</w:t>
      </w:r>
      <w:r>
        <w:rPr>
          <w:rFonts w:asciiTheme="majorBidi" w:hAnsiTheme="majorBidi" w:cstheme="majorBidi"/>
          <w:szCs w:val="24"/>
        </w:rPr>
        <w:t xml:space="preserve"> </w:t>
      </w:r>
    </w:p>
    <w:p w14:paraId="143ABC6F" w14:textId="77777777" w:rsidR="00B776FA" w:rsidRPr="00E903F0" w:rsidRDefault="00B776FA" w:rsidP="00B776FA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proofErr w:type="gramStart"/>
      <w:r>
        <w:rPr>
          <w:rFonts w:asciiTheme="majorBidi" w:hAnsiTheme="majorBidi" w:cstheme="majorBidi"/>
          <w:szCs w:val="24"/>
          <w:vertAlign w:val="superscript"/>
        </w:rPr>
        <w:t>e</w:t>
      </w:r>
      <w:proofErr w:type="gramEnd"/>
      <w:r w:rsidRPr="00E903F0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E903F0">
        <w:rPr>
          <w:rFonts w:asciiTheme="majorBidi" w:hAnsiTheme="majorBidi" w:cstheme="majorBidi"/>
          <w:szCs w:val="24"/>
        </w:rPr>
        <w:t>Center for Air Resources Engineering and Science, Clarkson University, Potsdam, NY 13699 USA</w:t>
      </w:r>
    </w:p>
    <w:p w14:paraId="2C5B9FDA" w14:textId="77777777" w:rsidR="00B776FA" w:rsidRPr="0066368F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2538D1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f</w:t>
      </w:r>
      <w:proofErr w:type="gramEnd"/>
      <w:r w:rsidRPr="002538D1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Department of Environmental Health Engineering, School of Public Health, Tehran University of Medical Sciences, Tehran, Iran </w:t>
      </w:r>
    </w:p>
    <w:p w14:paraId="52104A82" w14:textId="77777777" w:rsidR="00B776FA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4E5290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g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4E5290">
        <w:rPr>
          <w:rFonts w:asciiTheme="majorBidi" w:hAnsiTheme="majorBidi" w:cstheme="majorBidi"/>
          <w:sz w:val="24"/>
          <w:szCs w:val="24"/>
          <w:lang w:bidi="fa-IR"/>
        </w:rPr>
        <w:t>Students' Scientific Research Center (SSRC), Tehran University of Medical Sciences, Tehran, Iran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56072EAC" w14:textId="77777777" w:rsidR="00B776FA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h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Center of Environmental and Occupational health, </w:t>
      </w:r>
      <w:r w:rsidRPr="005B3F05">
        <w:rPr>
          <w:rFonts w:asciiTheme="majorBidi" w:hAnsiTheme="majorBidi" w:cstheme="majorBidi"/>
          <w:sz w:val="24"/>
          <w:szCs w:val="24"/>
          <w:lang w:bidi="fa-IR"/>
        </w:rPr>
        <w:t>Ministry of Health and Medical Education, Tehran, Iran</w:t>
      </w:r>
    </w:p>
    <w:p w14:paraId="6C966754" w14:textId="77777777" w:rsidR="00B776FA" w:rsidRPr="00D91E64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1070277" w14:textId="77777777" w:rsidR="00B776FA" w:rsidRPr="005C2F1B" w:rsidRDefault="00B776FA" w:rsidP="00B776FA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GB" w:bidi="fa-IR"/>
        </w:rPr>
      </w:pPr>
      <w:r>
        <w:rPr>
          <w:rFonts w:asciiTheme="majorBidi" w:hAnsiTheme="majorBidi" w:cstheme="majorBidi"/>
          <w:b/>
          <w:sz w:val="24"/>
          <w:szCs w:val="24"/>
          <w:lang w:val="en-GB" w:bidi="fa-IR"/>
        </w:rPr>
        <w:t xml:space="preserve">*Corresponding author: </w:t>
      </w:r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Abbas </w:t>
      </w:r>
      <w:proofErr w:type="spellStart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>Shahsavani</w:t>
      </w:r>
      <w:proofErr w:type="spellEnd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 </w:t>
      </w:r>
    </w:p>
    <w:p w14:paraId="64F6804C" w14:textId="77777777" w:rsidR="00B776FA" w:rsidRDefault="00B776FA" w:rsidP="00B776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 w:bidi="fa-IR"/>
        </w:rPr>
      </w:pPr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Environmental and Occupational Hazards Control Research </w:t>
      </w:r>
      <w:proofErr w:type="spellStart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>Center</w:t>
      </w:r>
      <w:proofErr w:type="spellEnd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, </w:t>
      </w:r>
      <w:proofErr w:type="spellStart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>Shahid</w:t>
      </w:r>
      <w:proofErr w:type="spellEnd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 </w:t>
      </w:r>
      <w:proofErr w:type="spellStart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>Beheshti</w:t>
      </w:r>
      <w:proofErr w:type="spellEnd"/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 University of</w:t>
      </w:r>
      <w:r>
        <w:rPr>
          <w:rFonts w:asciiTheme="majorBidi" w:hAnsiTheme="majorBidi" w:cstheme="majorBidi"/>
          <w:sz w:val="24"/>
          <w:szCs w:val="24"/>
          <w:lang w:val="en-GB" w:bidi="fa-IR"/>
        </w:rPr>
        <w:t xml:space="preserve"> Medical Sciences, Tehran, Iran.  </w:t>
      </w:r>
    </w:p>
    <w:p w14:paraId="74DF40D0" w14:textId="5FA4C11E" w:rsidR="00AD3390" w:rsidRDefault="00B776FA" w:rsidP="00B776FA">
      <w:pPr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E-mail: </w:t>
      </w:r>
      <w:r w:rsidRPr="00D91E64">
        <w:rPr>
          <w:rFonts w:asciiTheme="majorBidi" w:hAnsiTheme="majorBidi" w:cstheme="majorBidi"/>
          <w:sz w:val="24"/>
          <w:szCs w:val="24"/>
          <w:u w:val="single"/>
          <w:lang w:val="en-GB" w:bidi="fa-IR"/>
        </w:rPr>
        <w:t>ashahsavani@gmail.com</w:t>
      </w:r>
      <w:r>
        <w:rPr>
          <w:rFonts w:asciiTheme="majorBidi" w:hAnsiTheme="majorBidi" w:cstheme="majorBidi"/>
          <w:sz w:val="24"/>
          <w:szCs w:val="24"/>
          <w:u w:val="single"/>
          <w:lang w:val="en-GB" w:bidi="fa-IR"/>
        </w:rPr>
        <w:t>;</w:t>
      </w:r>
      <w:r w:rsidRPr="00D91E64">
        <w:rPr>
          <w:rFonts w:asciiTheme="majorBidi" w:hAnsiTheme="majorBidi" w:cstheme="majorBidi"/>
          <w:sz w:val="24"/>
          <w:szCs w:val="24"/>
          <w:lang w:val="en-GB" w:bidi="fa-IR"/>
        </w:rPr>
        <w:t xml:space="preserve"> Tel: +989102006560</w:t>
      </w:r>
      <w:bookmarkStart w:id="0" w:name="_GoBack"/>
      <w:bookmarkEnd w:id="0"/>
    </w:p>
    <w:p w14:paraId="33C66120" w14:textId="77777777" w:rsidR="00AD3390" w:rsidRDefault="00AD3390" w:rsidP="00305F9A">
      <w:pPr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79BC6386" w14:textId="77777777" w:rsidR="00AD3390" w:rsidRDefault="00AD3390" w:rsidP="00305F9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B42FF85" w14:textId="77777777" w:rsidR="00AD3390" w:rsidRPr="00305F9A" w:rsidRDefault="00AD3390" w:rsidP="00AD3390">
      <w:pPr>
        <w:jc w:val="center"/>
        <w:rPr>
          <w:rFonts w:asciiTheme="majorBidi" w:hAnsiTheme="majorBidi" w:cstheme="majorBidi"/>
          <w:sz w:val="24"/>
          <w:szCs w:val="24"/>
        </w:rPr>
      </w:pPr>
      <w:r w:rsidRPr="00AD3390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</w:t>
      </w:r>
      <w:r w:rsidRPr="00AD3390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7151E">
        <w:rPr>
          <w:rFonts w:asciiTheme="majorBidi" w:hAnsiTheme="majorBidi" w:cstheme="majorBidi"/>
          <w:sz w:val="24"/>
          <w:szCs w:val="24"/>
        </w:rPr>
        <w:t>Concentration of Metals</w:t>
      </w:r>
      <w:r>
        <w:rPr>
          <w:rFonts w:asciiTheme="majorBidi" w:hAnsiTheme="majorBidi" w:cstheme="majorBidi"/>
          <w:sz w:val="24"/>
          <w:szCs w:val="24"/>
        </w:rPr>
        <w:t xml:space="preserve"> bound PM2.5 in exposure period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763"/>
        <w:gridCol w:w="756"/>
      </w:tblGrid>
      <w:tr w:rsidR="00B40733" w:rsidRPr="0097151E" w14:paraId="6A06C0BA" w14:textId="77777777" w:rsidTr="00653E9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16443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vy met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03B1A" w14:textId="77777777" w:rsidR="00B40733" w:rsidRPr="0097151E" w:rsidRDefault="00AD3390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82957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D</w:t>
            </w:r>
          </w:p>
        </w:tc>
      </w:tr>
      <w:tr w:rsidR="00B40733" w:rsidRPr="0097151E" w14:paraId="370D2AD6" w14:textId="77777777" w:rsidTr="00653E9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1C7C69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DD7DA4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29F0F0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57</w:t>
            </w:r>
          </w:p>
        </w:tc>
      </w:tr>
      <w:tr w:rsidR="00B40733" w:rsidRPr="0097151E" w14:paraId="0F9DB698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F313321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</w:t>
            </w:r>
          </w:p>
        </w:tc>
        <w:tc>
          <w:tcPr>
            <w:tcW w:w="0" w:type="auto"/>
            <w:noWrap/>
            <w:hideMark/>
          </w:tcPr>
          <w:p w14:paraId="6D83353A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D9DF3C5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3</w:t>
            </w:r>
          </w:p>
        </w:tc>
      </w:tr>
      <w:tr w:rsidR="00B40733" w:rsidRPr="0097151E" w14:paraId="26B2B94F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0729985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</w:t>
            </w:r>
          </w:p>
        </w:tc>
        <w:tc>
          <w:tcPr>
            <w:tcW w:w="0" w:type="auto"/>
            <w:noWrap/>
            <w:hideMark/>
          </w:tcPr>
          <w:p w14:paraId="377854EA" w14:textId="77777777" w:rsidR="00B40733" w:rsidRPr="0097151E" w:rsidRDefault="00554580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E5E676E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</w:tr>
      <w:tr w:rsidR="00B40733" w:rsidRPr="0097151E" w14:paraId="45221029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17BD714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0" w:type="auto"/>
            <w:noWrap/>
            <w:hideMark/>
          </w:tcPr>
          <w:p w14:paraId="76F6E9C3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972D353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B40733" w:rsidRPr="0097151E" w14:paraId="706A89C4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6D2DC38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22573CB1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noWrap/>
            <w:hideMark/>
          </w:tcPr>
          <w:p w14:paraId="07C01ECE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1</w:t>
            </w:r>
          </w:p>
        </w:tc>
      </w:tr>
      <w:tr w:rsidR="00B40733" w:rsidRPr="0097151E" w14:paraId="665326E0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234289A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66067449" w14:textId="77777777" w:rsidR="00B40733" w:rsidRPr="0097151E" w:rsidRDefault="00554580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0A7F448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4</w:t>
            </w:r>
          </w:p>
        </w:tc>
      </w:tr>
      <w:tr w:rsidR="00B40733" w:rsidRPr="0097151E" w14:paraId="21F5D5F0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F074C79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760D836A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F7761F4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  <w:tr w:rsidR="00B40733" w:rsidRPr="0097151E" w14:paraId="76002FD6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F1D1B3F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AB2F88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244B40C3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6</w:t>
            </w:r>
          </w:p>
        </w:tc>
      </w:tr>
      <w:tr w:rsidR="00B40733" w:rsidRPr="0097151E" w14:paraId="78BB166E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0380B06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14:paraId="010B9669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495FA96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B40733" w:rsidRPr="0097151E" w14:paraId="0AD47061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C58797D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0" w:type="auto"/>
            <w:noWrap/>
            <w:hideMark/>
          </w:tcPr>
          <w:p w14:paraId="2939903F" w14:textId="77777777" w:rsidR="00B40733" w:rsidRPr="0097151E" w:rsidRDefault="00554580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05F8094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</w:t>
            </w:r>
          </w:p>
        </w:tc>
      </w:tr>
      <w:tr w:rsidR="00B40733" w:rsidRPr="0097151E" w14:paraId="3C8194DA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2E7FF13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</w:t>
            </w:r>
          </w:p>
        </w:tc>
        <w:tc>
          <w:tcPr>
            <w:tcW w:w="0" w:type="auto"/>
            <w:noWrap/>
            <w:hideMark/>
          </w:tcPr>
          <w:p w14:paraId="69313A77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09CDAC6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B40733" w:rsidRPr="0097151E" w14:paraId="79838F93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2384E81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55288680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EBCBBF6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B40733" w:rsidRPr="0097151E" w14:paraId="54104188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727F7FB" w14:textId="77777777" w:rsidR="00B40733" w:rsidRPr="0097151E" w:rsidRDefault="00B40733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n</w:t>
            </w:r>
          </w:p>
        </w:tc>
        <w:tc>
          <w:tcPr>
            <w:tcW w:w="0" w:type="auto"/>
            <w:noWrap/>
            <w:hideMark/>
          </w:tcPr>
          <w:p w14:paraId="63614281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5414567" w14:textId="77777777" w:rsidR="00B40733" w:rsidRPr="0097151E" w:rsidRDefault="00B40733" w:rsidP="00AD33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151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DA4916" w:rsidRPr="0097151E" w14:paraId="79D1BD0D" w14:textId="77777777" w:rsidTr="00653E9C">
        <w:trPr>
          <w:trHeight w:val="300"/>
          <w:jc w:val="center"/>
        </w:trPr>
        <w:tc>
          <w:tcPr>
            <w:tcW w:w="0" w:type="auto"/>
            <w:noWrap/>
          </w:tcPr>
          <w:p w14:paraId="0EAED254" w14:textId="77777777" w:rsidR="00DA4916" w:rsidRPr="0097151E" w:rsidRDefault="00B929BF" w:rsidP="00AD3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0" w:type="auto"/>
            <w:noWrap/>
          </w:tcPr>
          <w:p w14:paraId="7D092BF9" w14:textId="04C9DE9E" w:rsidR="00DA4916" w:rsidRPr="00653E9C" w:rsidRDefault="00554580" w:rsidP="00653E9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18</w:t>
            </w:r>
            <w:r w:rsidR="00653E9C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63E8ECCF" w14:textId="77777777" w:rsidR="00DA4916" w:rsidRPr="00305F9A" w:rsidRDefault="00554580" w:rsidP="00AD33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1</w:t>
            </w:r>
          </w:p>
        </w:tc>
      </w:tr>
    </w:tbl>
    <w:p w14:paraId="7E4EA596" w14:textId="77777777" w:rsidR="0097151E" w:rsidRPr="0097151E" w:rsidRDefault="0097151E" w:rsidP="00AD3390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2A337417" w14:textId="77777777" w:rsidR="001C0F70" w:rsidRDefault="00AD3390" w:rsidP="00AD3390">
      <w:pPr>
        <w:jc w:val="center"/>
      </w:pPr>
      <w:r w:rsidRPr="00AD3390">
        <w:rPr>
          <w:rFonts w:ascii="Times New Roman" w:hAnsi="Times New Roman" w:cs="Times New Roman"/>
          <w:b/>
          <w:bCs/>
          <w:sz w:val="24"/>
          <w:szCs w:val="24"/>
          <w:lang w:bidi="fa-IR"/>
        </w:rPr>
        <w:t>Table S2.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Concentration of 16-PAHs bound PM</w:t>
      </w:r>
      <w:r w:rsidRPr="00305F9A"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>2.5</w:t>
      </w:r>
      <w:r>
        <w:rPr>
          <w:rFonts w:ascii="Times New Roman" w:hAnsi="Times New Roman" w:cs="Times New Roman"/>
          <w:sz w:val="24"/>
          <w:szCs w:val="24"/>
          <w:vertAlign w:val="subscript"/>
          <w:lang w:bidi="fa-IR"/>
        </w:rPr>
        <w:t xml:space="preserve"> </w:t>
      </w:r>
      <w:r w:rsidRPr="00305F9A">
        <w:rPr>
          <w:rFonts w:ascii="Times New Roman" w:hAnsi="Times New Roman" w:cs="Times New Roman"/>
          <w:sz w:val="24"/>
          <w:szCs w:val="24"/>
          <w:lang w:bidi="fa-IR"/>
        </w:rPr>
        <w:t>in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exposure period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763"/>
        <w:gridCol w:w="756"/>
      </w:tblGrid>
      <w:tr w:rsidR="001C0F70" w:rsidRPr="006A228F" w14:paraId="2D8E628D" w14:textId="77777777" w:rsidTr="00653E9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94EEE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PA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5B943" w14:textId="45B945C6" w:rsidR="001C0F70" w:rsidRPr="001C0F70" w:rsidRDefault="00BF4B6E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0E6AD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</w:t>
            </w:r>
          </w:p>
        </w:tc>
      </w:tr>
      <w:tr w:rsidR="001C0F70" w:rsidRPr="006A228F" w14:paraId="4671D4AD" w14:textId="77777777" w:rsidTr="00653E9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678926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054D0D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69A1D2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</w:tr>
      <w:tr w:rsidR="001C0F70" w:rsidRPr="006A228F" w14:paraId="5D4EDFF7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F8B88F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Acenaphtylen</w:t>
            </w:r>
            <w:proofErr w:type="spellEnd"/>
          </w:p>
        </w:tc>
        <w:tc>
          <w:tcPr>
            <w:tcW w:w="0" w:type="auto"/>
            <w:vAlign w:val="bottom"/>
          </w:tcPr>
          <w:p w14:paraId="3BCCF2E8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0" w:type="auto"/>
            <w:vAlign w:val="bottom"/>
          </w:tcPr>
          <w:p w14:paraId="408F8785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</w:tr>
      <w:tr w:rsidR="001C0F70" w:rsidRPr="006A228F" w14:paraId="2B13A674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5F30117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Acenaphten</w:t>
            </w:r>
            <w:proofErr w:type="spellEnd"/>
          </w:p>
        </w:tc>
        <w:tc>
          <w:tcPr>
            <w:tcW w:w="0" w:type="auto"/>
            <w:vAlign w:val="bottom"/>
          </w:tcPr>
          <w:p w14:paraId="467D9A95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5BA02E0E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</w:tr>
      <w:tr w:rsidR="001C0F70" w:rsidRPr="006A228F" w14:paraId="25BCD003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BE5820A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Florene</w:t>
            </w:r>
            <w:proofErr w:type="spellEnd"/>
          </w:p>
        </w:tc>
        <w:tc>
          <w:tcPr>
            <w:tcW w:w="0" w:type="auto"/>
            <w:vAlign w:val="bottom"/>
          </w:tcPr>
          <w:p w14:paraId="1EBA8191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0" w:type="auto"/>
            <w:vAlign w:val="bottom"/>
          </w:tcPr>
          <w:p w14:paraId="74095989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1C0F70" w:rsidRPr="006A228F" w14:paraId="6BF3FA8D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784C4A7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  <w:proofErr w:type="spellEnd"/>
          </w:p>
        </w:tc>
        <w:tc>
          <w:tcPr>
            <w:tcW w:w="0" w:type="auto"/>
            <w:vAlign w:val="bottom"/>
          </w:tcPr>
          <w:p w14:paraId="1B791209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0" w:type="auto"/>
            <w:vAlign w:val="bottom"/>
          </w:tcPr>
          <w:p w14:paraId="0EB5B52B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</w:tr>
      <w:tr w:rsidR="001C0F70" w:rsidRPr="006A228F" w14:paraId="0B734DE3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9DFDB74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0" w:type="auto"/>
            <w:vAlign w:val="bottom"/>
          </w:tcPr>
          <w:p w14:paraId="6BF297BA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  <w:vAlign w:val="bottom"/>
          </w:tcPr>
          <w:p w14:paraId="54B3A950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</w:t>
            </w:r>
          </w:p>
        </w:tc>
      </w:tr>
      <w:tr w:rsidR="001C0F70" w:rsidRPr="006A228F" w14:paraId="25AC0FD9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17FBF8D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fluorantene</w:t>
            </w:r>
            <w:proofErr w:type="spellEnd"/>
          </w:p>
        </w:tc>
        <w:tc>
          <w:tcPr>
            <w:tcW w:w="0" w:type="auto"/>
            <w:vAlign w:val="bottom"/>
          </w:tcPr>
          <w:p w14:paraId="7CE46600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bottom"/>
          </w:tcPr>
          <w:p w14:paraId="612A0FC6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</w:p>
        </w:tc>
      </w:tr>
      <w:tr w:rsidR="001C0F70" w:rsidRPr="006A228F" w14:paraId="7F74C82E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4E8C768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0" w:type="auto"/>
            <w:vAlign w:val="bottom"/>
          </w:tcPr>
          <w:p w14:paraId="0136B6E1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vAlign w:val="bottom"/>
          </w:tcPr>
          <w:p w14:paraId="2B127DE7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</w:tr>
      <w:tr w:rsidR="001C0F70" w:rsidRPr="006A228F" w14:paraId="51BF361F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307A12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Benzo(a)Anthracene</w:t>
            </w:r>
          </w:p>
        </w:tc>
        <w:tc>
          <w:tcPr>
            <w:tcW w:w="0" w:type="auto"/>
            <w:vAlign w:val="bottom"/>
          </w:tcPr>
          <w:p w14:paraId="64C7CF3E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0" w:type="auto"/>
            <w:vAlign w:val="bottom"/>
          </w:tcPr>
          <w:p w14:paraId="60665B08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</w:t>
            </w:r>
          </w:p>
        </w:tc>
      </w:tr>
      <w:tr w:rsidR="001C0F70" w:rsidRPr="006A228F" w14:paraId="1E0BF085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8C128A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0" w:type="auto"/>
            <w:vAlign w:val="bottom"/>
          </w:tcPr>
          <w:p w14:paraId="2BAFF25B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vAlign w:val="bottom"/>
          </w:tcPr>
          <w:p w14:paraId="17F145B5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1C0F70" w:rsidRPr="006A228F" w14:paraId="5CC75861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B16E7E5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Benzo(b)</w:t>
            </w: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  <w:proofErr w:type="spellEnd"/>
          </w:p>
        </w:tc>
        <w:tc>
          <w:tcPr>
            <w:tcW w:w="0" w:type="auto"/>
            <w:vAlign w:val="bottom"/>
          </w:tcPr>
          <w:p w14:paraId="48CB2444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  <w:vAlign w:val="bottom"/>
          </w:tcPr>
          <w:p w14:paraId="343B2A02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</w:t>
            </w:r>
          </w:p>
        </w:tc>
      </w:tr>
      <w:tr w:rsidR="001C0F70" w:rsidRPr="006A228F" w14:paraId="751D4C5F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6967048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Benzo(K)</w:t>
            </w: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  <w:proofErr w:type="spellEnd"/>
          </w:p>
        </w:tc>
        <w:tc>
          <w:tcPr>
            <w:tcW w:w="0" w:type="auto"/>
            <w:vAlign w:val="bottom"/>
          </w:tcPr>
          <w:p w14:paraId="345E5B57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0" w:type="auto"/>
            <w:vAlign w:val="bottom"/>
          </w:tcPr>
          <w:p w14:paraId="22E2E2A3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</w:tr>
      <w:tr w:rsidR="001C0F70" w:rsidRPr="006A228F" w14:paraId="3F41DCB4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007CB75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Benzo(a)Pyrene</w:t>
            </w:r>
          </w:p>
        </w:tc>
        <w:tc>
          <w:tcPr>
            <w:tcW w:w="0" w:type="auto"/>
            <w:vAlign w:val="bottom"/>
          </w:tcPr>
          <w:p w14:paraId="4614ED31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bottom"/>
          </w:tcPr>
          <w:p w14:paraId="2BDC58A8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</w:tr>
      <w:tr w:rsidR="001C0F70" w:rsidRPr="006A228F" w14:paraId="37A17B7F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CBCBDA8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Dibenzo</w:t>
            </w:r>
            <w:proofErr w:type="spellEnd"/>
            <w:r w:rsidRPr="001C0F70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1C0F70">
              <w:rPr>
                <w:rFonts w:asciiTheme="majorBidi" w:hAnsiTheme="majorBidi" w:cstheme="majorBidi"/>
                <w:sz w:val="24"/>
                <w:szCs w:val="24"/>
              </w:rPr>
              <w:t>)Anthracene</w:t>
            </w:r>
          </w:p>
        </w:tc>
        <w:tc>
          <w:tcPr>
            <w:tcW w:w="0" w:type="auto"/>
            <w:vAlign w:val="bottom"/>
          </w:tcPr>
          <w:p w14:paraId="4FC4AED2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bottom"/>
          </w:tcPr>
          <w:p w14:paraId="4773917E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</w:t>
            </w:r>
          </w:p>
        </w:tc>
      </w:tr>
      <w:tr w:rsidR="001C0F70" w:rsidRPr="006A228F" w14:paraId="1CA5E2DD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90B801E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sz w:val="24"/>
                <w:szCs w:val="24"/>
              </w:rPr>
              <w:t>Benzo(</w:t>
            </w: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g,h,i</w:t>
            </w:r>
            <w:proofErr w:type="spellEnd"/>
            <w:r w:rsidRPr="001C0F7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perylene</w:t>
            </w:r>
            <w:proofErr w:type="spellEnd"/>
          </w:p>
        </w:tc>
        <w:tc>
          <w:tcPr>
            <w:tcW w:w="0" w:type="auto"/>
            <w:vAlign w:val="bottom"/>
          </w:tcPr>
          <w:p w14:paraId="593ED597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bottom"/>
          </w:tcPr>
          <w:p w14:paraId="5A94E1C3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</w:tr>
      <w:tr w:rsidR="001C0F70" w:rsidRPr="006A228F" w14:paraId="77D93C36" w14:textId="77777777" w:rsidTr="00653E9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2FCF6C7" w14:textId="77777777" w:rsidR="001C0F70" w:rsidRPr="001C0F70" w:rsidRDefault="001C0F70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C0F70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1C0F70">
              <w:rPr>
                <w:rFonts w:asciiTheme="majorBidi" w:hAnsiTheme="majorBidi" w:cstheme="majorBidi"/>
                <w:sz w:val="24"/>
                <w:szCs w:val="24"/>
              </w:rPr>
              <w:t>(1,2,3-cd) pyrene</w:t>
            </w:r>
          </w:p>
        </w:tc>
        <w:tc>
          <w:tcPr>
            <w:tcW w:w="0" w:type="auto"/>
            <w:vAlign w:val="bottom"/>
          </w:tcPr>
          <w:p w14:paraId="5D93F680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bottom"/>
          </w:tcPr>
          <w:p w14:paraId="10646DE9" w14:textId="77777777" w:rsidR="001C0F70" w:rsidRPr="001C0F70" w:rsidRDefault="001C0F70" w:rsidP="00AD339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</w:t>
            </w:r>
          </w:p>
        </w:tc>
      </w:tr>
      <w:tr w:rsidR="001C0F70" w:rsidRPr="006A228F" w14:paraId="72B25383" w14:textId="77777777" w:rsidTr="00653E9C">
        <w:trPr>
          <w:trHeight w:val="323"/>
          <w:jc w:val="center"/>
        </w:trPr>
        <w:tc>
          <w:tcPr>
            <w:tcW w:w="0" w:type="auto"/>
            <w:noWrap/>
            <w:hideMark/>
          </w:tcPr>
          <w:p w14:paraId="63E7E923" w14:textId="77777777" w:rsidR="001C0F70" w:rsidRPr="001C0F70" w:rsidRDefault="00B929BF" w:rsidP="00AD3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m</w:t>
            </w:r>
            <w:r w:rsidR="00AD33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35394BD" w14:textId="71700E4C" w:rsidR="001C0F70" w:rsidRPr="001C0F70" w:rsidRDefault="001C0F70" w:rsidP="00653E9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88</w:t>
            </w:r>
            <w:r w:rsidR="00653E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DC326BF" w14:textId="4CF72A4F" w:rsidR="001C0F70" w:rsidRPr="001C0F70" w:rsidRDefault="001C0F70" w:rsidP="00653E9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0F7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2</w:t>
            </w:r>
            <w:r w:rsidR="00653E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E3AB89C" w14:textId="77777777" w:rsidR="001C0F70" w:rsidRDefault="001C0F70" w:rsidP="00AD3390">
      <w:pPr>
        <w:jc w:val="center"/>
      </w:pPr>
    </w:p>
    <w:sectPr w:rsidR="001C0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pzrxfxfapaa5eww0d5vv23dr5vd90dwzrd&quot;&gt;autism&lt;record-ids&gt;&lt;item&gt;440&lt;/item&gt;&lt;/record-ids&gt;&lt;/item&gt;&lt;/Libraries&gt;"/>
  </w:docVars>
  <w:rsids>
    <w:rsidRoot w:val="006A228F"/>
    <w:rsid w:val="000135A7"/>
    <w:rsid w:val="000341A0"/>
    <w:rsid w:val="001C0F70"/>
    <w:rsid w:val="001F4203"/>
    <w:rsid w:val="002839D2"/>
    <w:rsid w:val="00305F9A"/>
    <w:rsid w:val="003A3762"/>
    <w:rsid w:val="00450768"/>
    <w:rsid w:val="00554580"/>
    <w:rsid w:val="005A0F75"/>
    <w:rsid w:val="005B6712"/>
    <w:rsid w:val="00653E9C"/>
    <w:rsid w:val="006764D1"/>
    <w:rsid w:val="006A228F"/>
    <w:rsid w:val="006C0406"/>
    <w:rsid w:val="006C7B95"/>
    <w:rsid w:val="00753408"/>
    <w:rsid w:val="007F5CC8"/>
    <w:rsid w:val="00902E13"/>
    <w:rsid w:val="00964CBA"/>
    <w:rsid w:val="0097151E"/>
    <w:rsid w:val="009F0B25"/>
    <w:rsid w:val="00A44BB5"/>
    <w:rsid w:val="00A85280"/>
    <w:rsid w:val="00AD3381"/>
    <w:rsid w:val="00AD3390"/>
    <w:rsid w:val="00B071B5"/>
    <w:rsid w:val="00B40733"/>
    <w:rsid w:val="00B776FA"/>
    <w:rsid w:val="00B929BF"/>
    <w:rsid w:val="00BF4B6E"/>
    <w:rsid w:val="00C336F9"/>
    <w:rsid w:val="00C465D3"/>
    <w:rsid w:val="00D42B92"/>
    <w:rsid w:val="00D93258"/>
    <w:rsid w:val="00DA4916"/>
    <w:rsid w:val="00EE06AA"/>
    <w:rsid w:val="00F5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BF75"/>
  <w15:chartTrackingRefBased/>
  <w15:docId w15:val="{4709C684-54BE-4ABC-8056-3CDB0156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336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336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5">
    <w:name w:val="Grid Table 1 Light Accent 5"/>
    <w:basedOn w:val="TableNormal"/>
    <w:uiPriority w:val="46"/>
    <w:rsid w:val="00C336F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336F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DA49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4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0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B67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7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671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671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D3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3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dr</cp:lastModifiedBy>
  <cp:revision>3</cp:revision>
  <dcterms:created xsi:type="dcterms:W3CDTF">2019-11-27T18:12:00Z</dcterms:created>
  <dcterms:modified xsi:type="dcterms:W3CDTF">2019-12-23T18:53:00Z</dcterms:modified>
</cp:coreProperties>
</file>